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23A80" w14:textId="61E0ABBB" w:rsidR="00CC21AB" w:rsidRPr="002F09FB" w:rsidRDefault="00E52216" w:rsidP="00CC21AB">
      <w:pPr>
        <w:rPr>
          <w:rFonts w:ascii="Calibri" w:hAnsi="Calibri" w:cs="Calibri"/>
          <w:b/>
          <w:bCs/>
        </w:rPr>
      </w:pPr>
      <w:r w:rsidRPr="002F09FB">
        <w:rPr>
          <w:rFonts w:ascii="Calibri" w:hAnsi="Calibri" w:cs="Calibri"/>
          <w:b/>
          <w:bCs/>
        </w:rPr>
        <w:t>Supplementary Table 1</w:t>
      </w:r>
      <w:r w:rsidR="00FA7B3D">
        <w:rPr>
          <w:rFonts w:ascii="Calibri" w:hAnsi="Calibri" w:cs="Calibri" w:hint="eastAsia"/>
          <w:b/>
          <w:bCs/>
        </w:rPr>
        <w:t>.</w:t>
      </w:r>
      <w:r w:rsidR="00CC21AB" w:rsidRPr="002F09FB">
        <w:rPr>
          <w:rFonts w:ascii="Calibri" w:hAnsi="Calibri" w:cs="Calibri"/>
          <w:b/>
          <w:bCs/>
        </w:rPr>
        <w:t xml:space="preserve"> </w:t>
      </w:r>
      <w:r w:rsidR="002F09FB" w:rsidRPr="00FA7B3D">
        <w:rPr>
          <w:rFonts w:ascii="Calibri" w:hAnsi="Calibri" w:cs="Calibri" w:hint="eastAsia"/>
        </w:rPr>
        <w:t xml:space="preserve">Match </w:t>
      </w:r>
      <w:r w:rsidR="002F09FB" w:rsidRPr="00FA7B3D">
        <w:rPr>
          <w:rFonts w:ascii="Calibri" w:hAnsi="Calibri" w:cs="Calibri"/>
        </w:rPr>
        <w:t>qual</w:t>
      </w:r>
      <w:r w:rsidR="002F09FB" w:rsidRPr="00FA7B3D">
        <w:rPr>
          <w:rFonts w:ascii="Calibri" w:hAnsi="Calibri" w:cs="Calibri" w:hint="eastAsia"/>
        </w:rPr>
        <w:t>ity for each variable category</w:t>
      </w:r>
      <w:r w:rsidR="00CC6B1C">
        <w:rPr>
          <w:rFonts w:ascii="Calibri" w:hAnsi="Calibri" w:cs="Calibri" w:hint="eastAsia"/>
        </w:rPr>
        <w:t>.</w:t>
      </w:r>
      <w:r w:rsidR="002F09FB" w:rsidRPr="002F09FB">
        <w:rPr>
          <w:rFonts w:ascii="Calibri" w:hAnsi="Calibri" w:cs="Calibri" w:hint="eastAsia"/>
          <w:b/>
          <w:bCs/>
        </w:rPr>
        <w:t xml:space="preserve"> 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985"/>
        <w:gridCol w:w="2977"/>
        <w:gridCol w:w="2409"/>
        <w:gridCol w:w="3686"/>
        <w:gridCol w:w="1843"/>
      </w:tblGrid>
      <w:tr w:rsidR="00CC21AB" w:rsidRPr="009A73FE" w14:paraId="759B5E22" w14:textId="77777777" w:rsidTr="004F4075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CB262D" w14:textId="77777777" w:rsidR="00CC21AB" w:rsidRPr="0066666E" w:rsidRDefault="00CC21AB" w:rsidP="007009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66E">
              <w:rPr>
                <w:rFonts w:ascii="Calibri" w:eastAsia="Times New Roman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8478EB" w14:textId="77777777" w:rsidR="00CC21AB" w:rsidRPr="0066666E" w:rsidRDefault="00CC21AB" w:rsidP="007009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66E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1FB0C8" w14:textId="77777777" w:rsidR="00CC21AB" w:rsidRPr="0066666E" w:rsidRDefault="00CC21AB" w:rsidP="007009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66E">
              <w:rPr>
                <w:rFonts w:ascii="Calibri" w:eastAsia="Times New Roman" w:hAnsi="Calibri" w:cs="Calibri"/>
                <w:b/>
                <w:bCs/>
                <w:color w:val="000000"/>
              </w:rPr>
              <w:t>Medium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CDA13A" w14:textId="77777777" w:rsidR="00CC21AB" w:rsidRPr="0066666E" w:rsidRDefault="00CC21AB" w:rsidP="007009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66E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AF0D3B" w14:textId="77777777" w:rsidR="00CC21AB" w:rsidRPr="0066666E" w:rsidRDefault="00CC21AB" w:rsidP="0070096F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6666E">
              <w:rPr>
                <w:rFonts w:ascii="Calibri" w:eastAsia="Times New Roman" w:hAnsi="Calibri" w:cs="Calibri"/>
                <w:b/>
                <w:bCs/>
                <w:color w:val="000000"/>
              </w:rPr>
              <w:t>None</w:t>
            </w:r>
          </w:p>
        </w:tc>
      </w:tr>
      <w:tr w:rsidR="00CC21AB" w:rsidRPr="009A73FE" w14:paraId="0995B010" w14:textId="77777777" w:rsidTr="004F4075">
        <w:trPr>
          <w:trHeight w:val="372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477260D" w14:textId="7211E755" w:rsidR="00CC21AB" w:rsidRPr="0066666E" w:rsidRDefault="00CC21AB" w:rsidP="0070096F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 xml:space="preserve">Name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49FBA98C" w14:textId="77777777" w:rsidR="00CC21AB" w:rsidRPr="0066666E" w:rsidRDefault="00CC21AB" w:rsidP="0070096F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 match on first and last nam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24085C3D" w14:textId="77777777" w:rsidR="00B6674A" w:rsidRPr="009A73FE" w:rsidRDefault="00CC21AB" w:rsidP="0070096F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 match on first or last &amp; partial match on the other</w:t>
            </w:r>
          </w:p>
          <w:p w14:paraId="56A43E1E" w14:textId="64BF901C" w:rsidR="000C7075" w:rsidRPr="0066666E" w:rsidRDefault="000C7075" w:rsidP="0070096F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Partial match on both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14:paraId="16975045" w14:textId="373B71F7" w:rsidR="00B6674A" w:rsidRPr="00686556" w:rsidRDefault="00CC21AB" w:rsidP="0070096F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/partial match on first</w:t>
            </w:r>
            <w:r w:rsidR="00686556">
              <w:rPr>
                <w:rFonts w:ascii="Calibri" w:hAnsi="Calibri" w:cs="Calibri" w:hint="eastAsia"/>
                <w:color w:val="000000"/>
              </w:rPr>
              <w:t xml:space="preserve"> or last &amp;</w:t>
            </w:r>
            <w:r w:rsidRPr="0066666E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86556">
              <w:rPr>
                <w:rFonts w:ascii="Calibri" w:hAnsi="Calibri" w:cs="Calibri" w:hint="eastAsia"/>
                <w:color w:val="000000"/>
              </w:rPr>
              <w:t xml:space="preserve">mismatch on the other </w:t>
            </w:r>
          </w:p>
          <w:p w14:paraId="75EFF211" w14:textId="2ECB2F43" w:rsidR="000C7075" w:rsidRPr="0066666E" w:rsidRDefault="000C7075" w:rsidP="0070096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12668F8" w14:textId="77777777" w:rsidR="00CC21AB" w:rsidRPr="0066666E" w:rsidRDefault="00CC21AB" w:rsidP="0070096F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Mismatch on both first and last</w:t>
            </w:r>
          </w:p>
        </w:tc>
      </w:tr>
      <w:tr w:rsidR="00CC21AB" w:rsidRPr="009A73FE" w14:paraId="395BD0CC" w14:textId="77777777" w:rsidTr="004F4075">
        <w:trPr>
          <w:trHeight w:val="64"/>
        </w:trPr>
        <w:tc>
          <w:tcPr>
            <w:tcW w:w="1985" w:type="dxa"/>
            <w:noWrap/>
            <w:hideMark/>
          </w:tcPr>
          <w:p w14:paraId="405252E8" w14:textId="0988EB60" w:rsidR="00CC21AB" w:rsidRPr="0066666E" w:rsidRDefault="00CC21AB" w:rsidP="0070096F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 xml:space="preserve">Gender </w:t>
            </w:r>
          </w:p>
        </w:tc>
        <w:tc>
          <w:tcPr>
            <w:tcW w:w="2977" w:type="dxa"/>
            <w:noWrap/>
            <w:hideMark/>
          </w:tcPr>
          <w:p w14:paraId="31435337" w14:textId="77777777" w:rsidR="00CC21AB" w:rsidRPr="0066666E" w:rsidRDefault="00CC21AB" w:rsidP="0070096F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</w:t>
            </w:r>
          </w:p>
        </w:tc>
        <w:tc>
          <w:tcPr>
            <w:tcW w:w="2409" w:type="dxa"/>
            <w:noWrap/>
            <w:hideMark/>
          </w:tcPr>
          <w:p w14:paraId="7EDC4303" w14:textId="77777777" w:rsidR="00CC21AB" w:rsidRPr="0066666E" w:rsidRDefault="00CC21AB" w:rsidP="0070096F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3686" w:type="dxa"/>
            <w:noWrap/>
            <w:hideMark/>
          </w:tcPr>
          <w:p w14:paraId="6303C8B8" w14:textId="77777777" w:rsidR="00CC21AB" w:rsidRPr="0066666E" w:rsidRDefault="00CC21AB" w:rsidP="0070096F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43" w:type="dxa"/>
            <w:noWrap/>
            <w:hideMark/>
          </w:tcPr>
          <w:p w14:paraId="233813C9" w14:textId="77777777" w:rsidR="00CC21AB" w:rsidRPr="0066666E" w:rsidRDefault="00CC21AB" w:rsidP="0070096F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Mismatch</w:t>
            </w:r>
          </w:p>
        </w:tc>
      </w:tr>
      <w:tr w:rsidR="00B6674A" w:rsidRPr="009A73FE" w14:paraId="01913721" w14:textId="77777777" w:rsidTr="004F4075">
        <w:trPr>
          <w:trHeight w:val="64"/>
        </w:trPr>
        <w:tc>
          <w:tcPr>
            <w:tcW w:w="1985" w:type="dxa"/>
            <w:noWrap/>
          </w:tcPr>
          <w:p w14:paraId="776B0038" w14:textId="5E7D0327" w:rsidR="00B6674A" w:rsidRPr="009A73FE" w:rsidRDefault="00B6674A" w:rsidP="00B6674A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 xml:space="preserve">Age </w:t>
            </w:r>
          </w:p>
        </w:tc>
        <w:tc>
          <w:tcPr>
            <w:tcW w:w="2977" w:type="dxa"/>
            <w:noWrap/>
          </w:tcPr>
          <w:p w14:paraId="5EF4679E" w14:textId="45385B5B" w:rsidR="00B6674A" w:rsidRPr="009A73F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 match on birth date, either missing or at least one match on year</w:t>
            </w:r>
            <w:r w:rsidR="00686556">
              <w:rPr>
                <w:rFonts w:ascii="Calibri" w:hAnsi="Calibri" w:cs="Calibri" w:hint="eastAsia"/>
                <w:color w:val="000000"/>
              </w:rPr>
              <w:t>/</w:t>
            </w:r>
            <w:r w:rsidRPr="0066666E">
              <w:rPr>
                <w:rFonts w:ascii="Calibri" w:eastAsia="Times New Roman" w:hAnsi="Calibri" w:cs="Calibri"/>
                <w:color w:val="000000"/>
              </w:rPr>
              <w:t>month</w:t>
            </w:r>
            <w:r w:rsidR="00686556">
              <w:rPr>
                <w:rFonts w:ascii="Calibri" w:hAnsi="Calibri" w:cs="Calibri" w:hint="eastAsia"/>
                <w:color w:val="000000"/>
              </w:rPr>
              <w:t>/</w:t>
            </w:r>
            <w:r w:rsidRPr="0066666E">
              <w:rPr>
                <w:rFonts w:ascii="Calibri" w:eastAsia="Times New Roman" w:hAnsi="Calibri" w:cs="Calibri"/>
                <w:color w:val="000000"/>
              </w:rPr>
              <w:t xml:space="preserve">day of death. Allow for +1 </w:t>
            </w:r>
            <w:proofErr w:type="gramStart"/>
            <w:r w:rsidRPr="0066666E">
              <w:rPr>
                <w:rFonts w:ascii="Calibri" w:eastAsia="Times New Roman" w:hAnsi="Calibri" w:cs="Calibri"/>
                <w:color w:val="000000"/>
              </w:rPr>
              <w:t>on</w:t>
            </w:r>
            <w:proofErr w:type="gramEnd"/>
            <w:r w:rsidRPr="0066666E">
              <w:rPr>
                <w:rFonts w:ascii="Calibri" w:eastAsia="Times New Roman" w:hAnsi="Calibri" w:cs="Calibri"/>
                <w:color w:val="000000"/>
              </w:rPr>
              <w:t xml:space="preserve"> year of birth</w:t>
            </w:r>
          </w:p>
        </w:tc>
        <w:tc>
          <w:tcPr>
            <w:tcW w:w="2409" w:type="dxa"/>
            <w:noWrap/>
          </w:tcPr>
          <w:p w14:paraId="73454476" w14:textId="77777777" w:rsidR="00B6674A" w:rsidRPr="009A73FE" w:rsidRDefault="00B6674A" w:rsidP="00B6674A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 match on birth date, mismatch on year/month/day of death</w:t>
            </w:r>
          </w:p>
          <w:p w14:paraId="6137FB3A" w14:textId="24C6A218" w:rsidR="00B6674A" w:rsidRPr="009A73FE" w:rsidRDefault="00B6674A" w:rsidP="00B6674A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Partial match on both birth date and death date</w:t>
            </w:r>
          </w:p>
        </w:tc>
        <w:tc>
          <w:tcPr>
            <w:tcW w:w="3686" w:type="dxa"/>
            <w:noWrap/>
          </w:tcPr>
          <w:p w14:paraId="3BADD050" w14:textId="06B0B2B2" w:rsidR="00B6674A" w:rsidRPr="009A73F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 xml:space="preserve">Match on at least one of year/month/day of birth </w:t>
            </w:r>
            <w:r w:rsidR="003A259E">
              <w:rPr>
                <w:rFonts w:ascii="Calibri" w:eastAsia="Times New Roman" w:hAnsi="Calibri" w:cs="Calibri"/>
                <w:color w:val="000000"/>
              </w:rPr>
              <w:t>&amp; year/month/day of</w:t>
            </w:r>
            <w:r w:rsidR="00686556">
              <w:rPr>
                <w:rFonts w:ascii="Calibri" w:hAnsi="Calibri" w:cs="Calibri" w:hint="eastAsia"/>
                <w:color w:val="000000"/>
              </w:rPr>
              <w:t xml:space="preserve"> </w:t>
            </w:r>
            <w:r w:rsidRPr="0066666E">
              <w:rPr>
                <w:rFonts w:ascii="Calibri" w:eastAsia="Times New Roman" w:hAnsi="Calibri" w:cs="Calibri"/>
                <w:color w:val="000000"/>
              </w:rPr>
              <w:t>death</w:t>
            </w:r>
          </w:p>
        </w:tc>
        <w:tc>
          <w:tcPr>
            <w:tcW w:w="1843" w:type="dxa"/>
            <w:noWrap/>
          </w:tcPr>
          <w:p w14:paraId="161D6AA7" w14:textId="57B70716" w:rsidR="00B6674A" w:rsidRPr="009A73F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Mismatch on birth date and mismatch or missing death date</w:t>
            </w:r>
          </w:p>
        </w:tc>
      </w:tr>
      <w:tr w:rsidR="00B6674A" w:rsidRPr="009A73FE" w14:paraId="5373D574" w14:textId="77777777" w:rsidTr="004F4075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2F24654" w14:textId="23A69FFC" w:rsidR="00B6674A" w:rsidRPr="0066666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Residence (state, ZIP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380DD3B" w14:textId="77777777" w:rsidR="00B6674A" w:rsidRPr="0066666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 match on ZIP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61B3FCAB" w14:textId="77777777" w:rsidR="00B6674A" w:rsidRPr="0066666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Full match on ZIP5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D44517E" w14:textId="77777777" w:rsidR="00B6674A" w:rsidRPr="009A73FE" w:rsidRDefault="00B6674A" w:rsidP="00B6674A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Matching state</w:t>
            </w:r>
          </w:p>
          <w:p w14:paraId="50F11CF6" w14:textId="0593417F" w:rsidR="00B6674A" w:rsidRPr="0066666E" w:rsidRDefault="00B6674A" w:rsidP="00B6674A">
            <w:pPr>
              <w:rPr>
                <w:rFonts w:ascii="Calibri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Partial ZIP mat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CF0F856" w14:textId="77777777" w:rsidR="00B6674A" w:rsidRPr="0066666E" w:rsidRDefault="00B6674A" w:rsidP="00B6674A">
            <w:pPr>
              <w:rPr>
                <w:rFonts w:ascii="Calibri" w:eastAsia="Times New Roman" w:hAnsi="Calibri" w:cs="Calibri"/>
                <w:color w:val="000000"/>
              </w:rPr>
            </w:pPr>
            <w:r w:rsidRPr="0066666E">
              <w:rPr>
                <w:rFonts w:ascii="Calibri" w:eastAsia="Times New Roman" w:hAnsi="Calibri" w:cs="Calibri"/>
                <w:color w:val="000000"/>
              </w:rPr>
              <w:t>Mismatch</w:t>
            </w:r>
          </w:p>
        </w:tc>
      </w:tr>
    </w:tbl>
    <w:p w14:paraId="2B43C9F0" w14:textId="77777777" w:rsidR="00376061" w:rsidRPr="009A73FE" w:rsidRDefault="00CC21AB">
      <w:pPr>
        <w:rPr>
          <w:rFonts w:ascii="Calibri" w:hAnsi="Calibri" w:cs="Calibri"/>
          <w:b/>
          <w:bCs/>
        </w:rPr>
        <w:sectPr w:rsidR="00376061" w:rsidRPr="009A73FE" w:rsidSect="00BD6B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A73FE">
        <w:rPr>
          <w:rFonts w:ascii="Calibri" w:hAnsi="Calibri" w:cs="Calibri"/>
          <w:b/>
          <w:bCs/>
        </w:rPr>
        <w:br w:type="page"/>
      </w:r>
    </w:p>
    <w:p w14:paraId="7661896F" w14:textId="77777777" w:rsidR="00BD6BF2" w:rsidRPr="009A73FE" w:rsidRDefault="00BD6BF2">
      <w:pPr>
        <w:rPr>
          <w:rFonts w:ascii="Calibri" w:hAnsi="Calibri" w:cs="Calibri"/>
          <w:b/>
          <w:bCs/>
        </w:rPr>
      </w:pPr>
    </w:p>
    <w:p w14:paraId="24841EFB" w14:textId="032908F8" w:rsidR="001F0EF0" w:rsidRPr="009A73FE" w:rsidRDefault="00BE054E" w:rsidP="001F0EF0">
      <w:pPr>
        <w:rPr>
          <w:rFonts w:ascii="Calibri" w:hAnsi="Calibri" w:cs="Calibri"/>
          <w:b/>
          <w:bCs/>
        </w:rPr>
      </w:pPr>
      <w:r w:rsidRPr="009A73FE">
        <w:rPr>
          <w:rFonts w:ascii="Calibri" w:hAnsi="Calibri" w:cs="Calibri"/>
          <w:b/>
          <w:bCs/>
        </w:rPr>
        <w:t xml:space="preserve">Supplementary </w:t>
      </w:r>
      <w:r w:rsidR="001F0EF0" w:rsidRPr="009A73FE">
        <w:rPr>
          <w:rFonts w:ascii="Calibri" w:hAnsi="Calibri" w:cs="Calibri"/>
          <w:b/>
          <w:bCs/>
        </w:rPr>
        <w:t xml:space="preserve">Table </w:t>
      </w:r>
      <w:r w:rsidR="00E52216" w:rsidRPr="009A73FE">
        <w:rPr>
          <w:rFonts w:ascii="Calibri" w:hAnsi="Calibri" w:cs="Calibri"/>
          <w:b/>
          <w:bCs/>
        </w:rPr>
        <w:t>2</w:t>
      </w:r>
      <w:r w:rsidR="001F0EF0" w:rsidRPr="009A73FE">
        <w:rPr>
          <w:rFonts w:ascii="Calibri" w:hAnsi="Calibri" w:cs="Calibri"/>
          <w:b/>
          <w:bCs/>
        </w:rPr>
        <w:t xml:space="preserve">: </w:t>
      </w:r>
      <w:r w:rsidR="001F0EF0" w:rsidRPr="00FA7B3D">
        <w:rPr>
          <w:rFonts w:ascii="Calibri" w:hAnsi="Calibri" w:cs="Calibri"/>
        </w:rPr>
        <w:t xml:space="preserve">Criteria for </w:t>
      </w:r>
      <w:r w:rsidR="00196A09" w:rsidRPr="00FA7B3D">
        <w:rPr>
          <w:rFonts w:ascii="Calibri" w:hAnsi="Calibri" w:cs="Calibri"/>
        </w:rPr>
        <w:t>o</w:t>
      </w:r>
      <w:r w:rsidR="001F0EF0" w:rsidRPr="00FA7B3D">
        <w:rPr>
          <w:rFonts w:ascii="Calibri" w:hAnsi="Calibri" w:cs="Calibri"/>
        </w:rPr>
        <w:t xml:space="preserve">verall </w:t>
      </w:r>
      <w:r w:rsidR="00196A09" w:rsidRPr="00FA7B3D">
        <w:rPr>
          <w:rFonts w:ascii="Calibri" w:hAnsi="Calibri" w:cs="Calibri"/>
        </w:rPr>
        <w:t>m</w:t>
      </w:r>
      <w:r w:rsidR="001F0EF0" w:rsidRPr="00FA7B3D">
        <w:rPr>
          <w:rFonts w:ascii="Calibri" w:hAnsi="Calibri" w:cs="Calibri"/>
        </w:rPr>
        <w:t xml:space="preserve">atch </w:t>
      </w:r>
      <w:r w:rsidR="00196A09" w:rsidRPr="00FA7B3D">
        <w:rPr>
          <w:rFonts w:ascii="Calibri" w:hAnsi="Calibri" w:cs="Calibri"/>
        </w:rPr>
        <w:t>c</w:t>
      </w:r>
      <w:r w:rsidR="001F0EF0" w:rsidRPr="00FA7B3D">
        <w:rPr>
          <w:rFonts w:ascii="Calibri" w:hAnsi="Calibri" w:cs="Calibri"/>
        </w:rPr>
        <w:t xml:space="preserve">onfidence </w:t>
      </w:r>
      <w:r w:rsidR="00196A09" w:rsidRPr="00FA7B3D">
        <w:rPr>
          <w:rFonts w:ascii="Calibri" w:hAnsi="Calibri" w:cs="Calibri"/>
        </w:rPr>
        <w:t>a</w:t>
      </w:r>
      <w:r w:rsidR="001F0EF0" w:rsidRPr="00FA7B3D">
        <w:rPr>
          <w:rFonts w:ascii="Calibri" w:hAnsi="Calibri" w:cs="Calibri"/>
        </w:rPr>
        <w:t>ssignment</w:t>
      </w:r>
      <w:r w:rsidR="00CC6B1C">
        <w:rPr>
          <w:rFonts w:ascii="Calibri" w:hAnsi="Calibri" w:cs="Calibri" w:hint="eastAsia"/>
        </w:rPr>
        <w:t>.</w:t>
      </w:r>
    </w:p>
    <w:p w14:paraId="7BA54079" w14:textId="0B56F08F" w:rsidR="001F0EF0" w:rsidRPr="009A73FE" w:rsidRDefault="00E52216" w:rsidP="001F0EF0">
      <w:pPr>
        <w:rPr>
          <w:rFonts w:ascii="Calibri" w:hAnsi="Calibri" w:cs="Calibri"/>
        </w:rPr>
      </w:pPr>
      <w:r w:rsidRPr="009A73FE">
        <w:rPr>
          <w:rFonts w:ascii="Calibri" w:hAnsi="Calibri" w:cs="Calibri"/>
        </w:rPr>
        <w:t>2</w:t>
      </w:r>
      <w:r w:rsidR="005C4F01" w:rsidRPr="009A73FE">
        <w:rPr>
          <w:rFonts w:ascii="Calibri" w:hAnsi="Calibri" w:cs="Calibri"/>
        </w:rPr>
        <w:t xml:space="preserve">-a. </w:t>
      </w:r>
      <w:r w:rsidR="001F0EF0" w:rsidRPr="009A73FE">
        <w:rPr>
          <w:rFonts w:ascii="Calibri" w:hAnsi="Calibri" w:cs="Calibri"/>
        </w:rPr>
        <w:t>1-to-1 Ma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244"/>
        <w:gridCol w:w="1984"/>
      </w:tblGrid>
      <w:tr w:rsidR="00196A09" w:rsidRPr="009A73FE" w14:paraId="7BA90C1B" w14:textId="77777777" w:rsidTr="000370A9">
        <w:tc>
          <w:tcPr>
            <w:tcW w:w="2122" w:type="dxa"/>
          </w:tcPr>
          <w:p w14:paraId="004431B7" w14:textId="4FF96E85" w:rsidR="00196A09" w:rsidRPr="009A73FE" w:rsidRDefault="00196A09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Overall match confidence</w:t>
            </w:r>
            <w:r w:rsidR="001034FD">
              <w:rPr>
                <w:rFonts w:ascii="Calibri" w:hAnsi="Calibri" w:cs="Calibri"/>
              </w:rPr>
              <w:t xml:space="preserve"> (N linked in this category)</w:t>
            </w:r>
          </w:p>
        </w:tc>
        <w:tc>
          <w:tcPr>
            <w:tcW w:w="5244" w:type="dxa"/>
          </w:tcPr>
          <w:p w14:paraId="5333EEAE" w14:textId="4C0F75F1" w:rsidR="00196A09" w:rsidRPr="009A73FE" w:rsidRDefault="00196A09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Primary patterns</w:t>
            </w:r>
            <w:r w:rsidR="00E520D7">
              <w:rPr>
                <w:rFonts w:ascii="Calibri" w:hAnsi="Calibri" w:cs="Calibri" w:hint="eastAsia"/>
              </w:rPr>
              <w:t xml:space="preserve"> </w:t>
            </w:r>
            <w:r w:rsidR="00E520D7" w:rsidRPr="00E520D7">
              <w:rPr>
                <w:rFonts w:ascii="Calibri" w:hAnsi="Calibri" w:cs="Calibri"/>
              </w:rPr>
              <w:t>(percent of matches within confidence category)</w:t>
            </w:r>
          </w:p>
        </w:tc>
        <w:tc>
          <w:tcPr>
            <w:tcW w:w="1984" w:type="dxa"/>
          </w:tcPr>
          <w:p w14:paraId="0A5861B5" w14:textId="084D41B4" w:rsidR="00196A09" w:rsidRPr="009A73FE" w:rsidRDefault="00196A09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Percentage with 3-4 High </w:t>
            </w:r>
          </w:p>
        </w:tc>
      </w:tr>
      <w:tr w:rsidR="00196A09" w:rsidRPr="009A73FE" w14:paraId="497A7076" w14:textId="77777777" w:rsidTr="000370A9">
        <w:tc>
          <w:tcPr>
            <w:tcW w:w="2122" w:type="dxa"/>
          </w:tcPr>
          <w:p w14:paraId="1F426038" w14:textId="791F7D1A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Strong</w:t>
            </w:r>
            <w:r w:rsidR="001034FD">
              <w:rPr>
                <w:rFonts w:ascii="Calibri" w:hAnsi="Calibri" w:cs="Calibri"/>
              </w:rPr>
              <w:t xml:space="preserve"> (2147475)</w:t>
            </w:r>
          </w:p>
        </w:tc>
        <w:tc>
          <w:tcPr>
            <w:tcW w:w="5244" w:type="dxa"/>
          </w:tcPr>
          <w:p w14:paraId="2CBE87DC" w14:textId="77777777" w:rsidR="00E520D7" w:rsidRDefault="00E520D7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• Name High, gender High, age High</w:t>
            </w:r>
            <w:r>
              <w:rPr>
                <w:rFonts w:ascii="Calibri" w:hAnsi="Calibri" w:cs="Calibri" w:hint="eastAsia"/>
              </w:rPr>
              <w:t>, residence High/Medium:</w:t>
            </w:r>
            <w:r w:rsidRPr="009A73FE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 xml:space="preserve">93.29% </w:t>
            </w:r>
          </w:p>
          <w:p w14:paraId="50721A49" w14:textId="246EBB6B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• All 4 criteria High (name, gender, age, residence): 84.58%</w:t>
            </w:r>
            <w:r w:rsidRPr="009A73FE">
              <w:rPr>
                <w:rFonts w:ascii="Calibri" w:hAnsi="Calibri" w:cs="Calibri"/>
              </w:rPr>
              <w:br/>
              <w:t xml:space="preserve">• 3 criteria High + 1 Medium (typically residence): </w:t>
            </w:r>
            <w:r w:rsidR="006A3998" w:rsidRPr="009A73FE">
              <w:rPr>
                <w:rFonts w:ascii="Calibri" w:hAnsi="Calibri" w:cs="Calibri"/>
              </w:rPr>
              <w:t>11.32</w:t>
            </w:r>
            <w:r w:rsidRPr="009A73FE">
              <w:rPr>
                <w:rFonts w:ascii="Calibri" w:hAnsi="Calibri" w:cs="Calibri"/>
              </w:rPr>
              <w:t>%</w:t>
            </w:r>
          </w:p>
        </w:tc>
        <w:tc>
          <w:tcPr>
            <w:tcW w:w="1984" w:type="dxa"/>
          </w:tcPr>
          <w:p w14:paraId="44674979" w14:textId="7426D5F3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99.1</w:t>
            </w:r>
            <w:r w:rsidR="00DC2720" w:rsidRPr="009A73FE">
              <w:rPr>
                <w:rFonts w:ascii="Calibri" w:hAnsi="Calibri" w:cs="Calibri"/>
              </w:rPr>
              <w:t>7</w:t>
            </w:r>
            <w:r w:rsidRPr="009A73FE">
              <w:rPr>
                <w:rFonts w:ascii="Calibri" w:hAnsi="Calibri" w:cs="Calibri"/>
              </w:rPr>
              <w:t>%</w:t>
            </w:r>
          </w:p>
        </w:tc>
      </w:tr>
      <w:tr w:rsidR="00196A09" w:rsidRPr="009A73FE" w14:paraId="61B502AC" w14:textId="77777777" w:rsidTr="000370A9">
        <w:tc>
          <w:tcPr>
            <w:tcW w:w="2122" w:type="dxa"/>
          </w:tcPr>
          <w:p w14:paraId="79393FF9" w14:textId="50DAD496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Fair </w:t>
            </w:r>
            <w:r w:rsidR="001034FD">
              <w:rPr>
                <w:rFonts w:ascii="Calibri" w:hAnsi="Calibri" w:cs="Calibri"/>
              </w:rPr>
              <w:t>(446992)</w:t>
            </w:r>
          </w:p>
        </w:tc>
        <w:tc>
          <w:tcPr>
            <w:tcW w:w="5244" w:type="dxa"/>
          </w:tcPr>
          <w:p w14:paraId="04161F81" w14:textId="5FC341E5" w:rsidR="00E520D7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• Name High, </w:t>
            </w:r>
            <w:r w:rsidR="00722592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722592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 xml:space="preserve">ge High, </w:t>
            </w:r>
            <w:r w:rsidR="00722592" w:rsidRPr="009A73FE">
              <w:rPr>
                <w:rFonts w:ascii="Calibri" w:hAnsi="Calibri" w:cs="Calibri"/>
              </w:rPr>
              <w:t>r</w:t>
            </w:r>
            <w:r w:rsidRPr="009A73FE">
              <w:rPr>
                <w:rFonts w:ascii="Calibri" w:hAnsi="Calibri" w:cs="Calibri"/>
              </w:rPr>
              <w:t>esidence Low/None: 84.</w:t>
            </w:r>
            <w:r w:rsidR="00610205" w:rsidRPr="009A73FE">
              <w:rPr>
                <w:rFonts w:ascii="Calibri" w:hAnsi="Calibri" w:cs="Calibri"/>
              </w:rPr>
              <w:t>70</w:t>
            </w:r>
            <w:r w:rsidRPr="009A73FE">
              <w:rPr>
                <w:rFonts w:ascii="Calibri" w:hAnsi="Calibri" w:cs="Calibri"/>
              </w:rPr>
              <w:t>%</w:t>
            </w:r>
            <w:r w:rsidRPr="009A73FE">
              <w:rPr>
                <w:rFonts w:ascii="Calibri" w:hAnsi="Calibri" w:cs="Calibri"/>
              </w:rPr>
              <w:br/>
              <w:t xml:space="preserve">• Name Medium, </w:t>
            </w:r>
            <w:r w:rsidR="00722592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722592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 xml:space="preserve">ge High, </w:t>
            </w:r>
            <w:r w:rsidR="00722592" w:rsidRPr="009A73FE">
              <w:rPr>
                <w:rFonts w:ascii="Calibri" w:hAnsi="Calibri" w:cs="Calibri"/>
              </w:rPr>
              <w:t>r</w:t>
            </w:r>
            <w:r w:rsidRPr="009A73FE">
              <w:rPr>
                <w:rFonts w:ascii="Calibri" w:hAnsi="Calibri" w:cs="Calibri"/>
              </w:rPr>
              <w:t>esidence Low/None: 6.</w:t>
            </w:r>
            <w:r w:rsidR="00322E0C" w:rsidRPr="009A73FE">
              <w:rPr>
                <w:rFonts w:ascii="Calibri" w:hAnsi="Calibri" w:cs="Calibri"/>
              </w:rPr>
              <w:t xml:space="preserve">99% </w:t>
            </w:r>
          </w:p>
          <w:p w14:paraId="24581CE2" w14:textId="338C4C55" w:rsidR="00196A09" w:rsidRPr="009A73FE" w:rsidRDefault="00E520D7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• Name </w:t>
            </w:r>
            <w:r>
              <w:rPr>
                <w:rFonts w:ascii="Calibri" w:hAnsi="Calibri" w:cs="Calibri" w:hint="eastAsia"/>
              </w:rPr>
              <w:t>High</w:t>
            </w:r>
            <w:r w:rsidRPr="009A73FE">
              <w:rPr>
                <w:rFonts w:ascii="Calibri" w:hAnsi="Calibri" w:cs="Calibri"/>
              </w:rPr>
              <w:t xml:space="preserve">, gender High, age </w:t>
            </w:r>
            <w:r>
              <w:rPr>
                <w:rFonts w:ascii="Calibri" w:hAnsi="Calibri" w:cs="Calibri" w:hint="eastAsia"/>
              </w:rPr>
              <w:t>Low</w:t>
            </w:r>
            <w:r w:rsidRPr="009A73FE">
              <w:rPr>
                <w:rFonts w:ascii="Calibri" w:hAnsi="Calibri" w:cs="Calibri"/>
              </w:rPr>
              <w:t xml:space="preserve">, residence </w:t>
            </w:r>
            <w:r>
              <w:rPr>
                <w:rFonts w:ascii="Calibri" w:hAnsi="Calibri" w:cs="Calibri" w:hint="eastAsia"/>
              </w:rPr>
              <w:t>Medium</w:t>
            </w:r>
            <w:r w:rsidRPr="009A73FE">
              <w:rPr>
                <w:rFonts w:ascii="Calibri" w:hAnsi="Calibri" w:cs="Calibri"/>
              </w:rPr>
              <w:t>: 2.</w:t>
            </w:r>
            <w:r>
              <w:rPr>
                <w:rFonts w:ascii="Calibri" w:hAnsi="Calibri" w:cs="Calibri" w:hint="eastAsia"/>
              </w:rPr>
              <w:t>82</w:t>
            </w:r>
            <w:r w:rsidRPr="009A73FE">
              <w:rPr>
                <w:rFonts w:ascii="Calibri" w:hAnsi="Calibri" w:cs="Calibri"/>
              </w:rPr>
              <w:t>%</w:t>
            </w:r>
          </w:p>
        </w:tc>
        <w:tc>
          <w:tcPr>
            <w:tcW w:w="1984" w:type="dxa"/>
          </w:tcPr>
          <w:p w14:paraId="6358D374" w14:textId="7239090F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87.1</w:t>
            </w:r>
            <w:r w:rsidR="00202693" w:rsidRPr="009A73FE">
              <w:rPr>
                <w:rFonts w:ascii="Calibri" w:hAnsi="Calibri" w:cs="Calibri"/>
              </w:rPr>
              <w:t>7</w:t>
            </w:r>
            <w:r w:rsidRPr="009A73FE">
              <w:rPr>
                <w:rFonts w:ascii="Calibri" w:hAnsi="Calibri" w:cs="Calibri"/>
              </w:rPr>
              <w:t>%</w:t>
            </w:r>
          </w:p>
        </w:tc>
      </w:tr>
      <w:tr w:rsidR="00196A09" w:rsidRPr="009A73FE" w14:paraId="04F877B4" w14:textId="77777777" w:rsidTr="000370A9">
        <w:tc>
          <w:tcPr>
            <w:tcW w:w="2122" w:type="dxa"/>
          </w:tcPr>
          <w:p w14:paraId="78347226" w14:textId="7422D482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Weak </w:t>
            </w:r>
            <w:r w:rsidR="001034FD">
              <w:rPr>
                <w:rFonts w:ascii="Calibri" w:hAnsi="Calibri" w:cs="Calibri"/>
              </w:rPr>
              <w:t>(10448)</w:t>
            </w:r>
          </w:p>
        </w:tc>
        <w:tc>
          <w:tcPr>
            <w:tcW w:w="5244" w:type="dxa"/>
          </w:tcPr>
          <w:p w14:paraId="48C60B83" w14:textId="18C4B9EE" w:rsidR="00F933A4" w:rsidRPr="009A73FE" w:rsidRDefault="00F933A4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• Name Low, </w:t>
            </w:r>
            <w:r w:rsidR="004001DF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4001DF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 xml:space="preserve">ge High, </w:t>
            </w:r>
            <w:r w:rsidR="004001DF" w:rsidRPr="009A73FE">
              <w:rPr>
                <w:rFonts w:ascii="Calibri" w:hAnsi="Calibri" w:cs="Calibri"/>
              </w:rPr>
              <w:t>r</w:t>
            </w:r>
            <w:r w:rsidRPr="009A73FE">
              <w:rPr>
                <w:rFonts w:ascii="Calibri" w:hAnsi="Calibri" w:cs="Calibri"/>
              </w:rPr>
              <w:t>esidence Low/None: 32.08%</w:t>
            </w:r>
          </w:p>
          <w:p w14:paraId="0F0C0AB4" w14:textId="6CBFBF9A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• Name High, </w:t>
            </w:r>
            <w:r w:rsidR="004001DF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4001DF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>ge Low/None: 2</w:t>
            </w:r>
            <w:r w:rsidR="009A2E36" w:rsidRPr="009A73FE">
              <w:rPr>
                <w:rFonts w:ascii="Calibri" w:hAnsi="Calibri" w:cs="Calibri"/>
              </w:rPr>
              <w:t>9.55</w:t>
            </w:r>
            <w:r w:rsidRPr="009A73FE">
              <w:rPr>
                <w:rFonts w:ascii="Calibri" w:hAnsi="Calibri" w:cs="Calibri"/>
              </w:rPr>
              <w:t>%</w:t>
            </w:r>
            <w:r w:rsidRPr="009A73FE">
              <w:rPr>
                <w:rFonts w:ascii="Calibri" w:hAnsi="Calibri" w:cs="Calibri"/>
              </w:rPr>
              <w:br/>
              <w:t xml:space="preserve">• Key </w:t>
            </w:r>
            <w:r w:rsidR="003A7797" w:rsidRPr="009A73FE">
              <w:rPr>
                <w:rFonts w:ascii="Calibri" w:hAnsi="Calibri" w:cs="Calibri"/>
              </w:rPr>
              <w:t>characteristics</w:t>
            </w:r>
            <w:r w:rsidRPr="009A73FE">
              <w:rPr>
                <w:rFonts w:ascii="Calibri" w:hAnsi="Calibri" w:cs="Calibri"/>
              </w:rPr>
              <w:t xml:space="preserve">: Name and </w:t>
            </w:r>
            <w:r w:rsidR="003A7797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>ge never both High</w:t>
            </w:r>
          </w:p>
        </w:tc>
        <w:tc>
          <w:tcPr>
            <w:tcW w:w="1984" w:type="dxa"/>
          </w:tcPr>
          <w:p w14:paraId="5C034845" w14:textId="3189CC9B" w:rsidR="00196A09" w:rsidRPr="009A73FE" w:rsidRDefault="00626903" w:rsidP="001F0EF0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0% </w:t>
            </w:r>
          </w:p>
        </w:tc>
      </w:tr>
    </w:tbl>
    <w:p w14:paraId="08288818" w14:textId="77777777" w:rsidR="0049221F" w:rsidRPr="009A73FE" w:rsidRDefault="0049221F" w:rsidP="001F0EF0">
      <w:pPr>
        <w:rPr>
          <w:rFonts w:ascii="Calibri" w:hAnsi="Calibri" w:cs="Calibri"/>
        </w:rPr>
      </w:pPr>
    </w:p>
    <w:p w14:paraId="713E4C8A" w14:textId="300EFAEC" w:rsidR="001F0EF0" w:rsidRPr="009A73FE" w:rsidRDefault="00E52216" w:rsidP="001F0EF0">
      <w:pPr>
        <w:rPr>
          <w:rFonts w:ascii="Calibri" w:hAnsi="Calibri" w:cs="Calibri"/>
        </w:rPr>
      </w:pPr>
      <w:r w:rsidRPr="009A73FE">
        <w:rPr>
          <w:rFonts w:ascii="Calibri" w:hAnsi="Calibri" w:cs="Calibri"/>
        </w:rPr>
        <w:t>2</w:t>
      </w:r>
      <w:r w:rsidR="005C4F01" w:rsidRPr="009A73FE">
        <w:rPr>
          <w:rFonts w:ascii="Calibri" w:hAnsi="Calibri" w:cs="Calibri"/>
        </w:rPr>
        <w:t xml:space="preserve">.b. </w:t>
      </w:r>
      <w:r w:rsidR="001F0EF0" w:rsidRPr="009A73FE">
        <w:rPr>
          <w:rFonts w:ascii="Calibri" w:hAnsi="Calibri" w:cs="Calibri"/>
        </w:rPr>
        <w:t>1-to-Many Resolved Ma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244"/>
        <w:gridCol w:w="1984"/>
      </w:tblGrid>
      <w:tr w:rsidR="006A3998" w:rsidRPr="009A73FE" w14:paraId="0AC457DD" w14:textId="77777777" w:rsidTr="0070096F">
        <w:tc>
          <w:tcPr>
            <w:tcW w:w="2122" w:type="dxa"/>
          </w:tcPr>
          <w:p w14:paraId="5CCB9729" w14:textId="77777777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Overall match confidence</w:t>
            </w:r>
          </w:p>
        </w:tc>
        <w:tc>
          <w:tcPr>
            <w:tcW w:w="5244" w:type="dxa"/>
          </w:tcPr>
          <w:p w14:paraId="0972F7A2" w14:textId="77777777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Primary patterns</w:t>
            </w:r>
          </w:p>
        </w:tc>
        <w:tc>
          <w:tcPr>
            <w:tcW w:w="1984" w:type="dxa"/>
          </w:tcPr>
          <w:p w14:paraId="1A92BF5F" w14:textId="77777777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Percentage with 3-4 High </w:t>
            </w:r>
          </w:p>
        </w:tc>
      </w:tr>
      <w:tr w:rsidR="006A3998" w:rsidRPr="009A73FE" w14:paraId="2CF6893C" w14:textId="77777777" w:rsidTr="0070096F">
        <w:tc>
          <w:tcPr>
            <w:tcW w:w="2122" w:type="dxa"/>
          </w:tcPr>
          <w:p w14:paraId="296B5D2D" w14:textId="0AB8B884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Strong</w:t>
            </w:r>
            <w:r w:rsidR="001034FD">
              <w:rPr>
                <w:rFonts w:ascii="Calibri" w:hAnsi="Calibri" w:cs="Calibri"/>
              </w:rPr>
              <w:t xml:space="preserve"> (16560)</w:t>
            </w:r>
          </w:p>
        </w:tc>
        <w:tc>
          <w:tcPr>
            <w:tcW w:w="5244" w:type="dxa"/>
          </w:tcPr>
          <w:p w14:paraId="16E2616A" w14:textId="11CB3C59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• All 4 criteria High (name, gender, age, residence): 88.63%</w:t>
            </w:r>
            <w:r w:rsidRPr="009A73FE">
              <w:rPr>
                <w:rFonts w:ascii="Calibri" w:hAnsi="Calibri" w:cs="Calibri"/>
              </w:rPr>
              <w:br/>
              <w:t xml:space="preserve">• 3 criteria High + 1 Medium: </w:t>
            </w:r>
            <w:r w:rsidR="002A2A74" w:rsidRPr="009A73FE">
              <w:rPr>
                <w:rFonts w:ascii="Calibri" w:hAnsi="Calibri" w:cs="Calibri"/>
              </w:rPr>
              <w:t>9.75</w:t>
            </w:r>
            <w:r w:rsidRPr="009A73FE">
              <w:rPr>
                <w:rFonts w:ascii="Calibri" w:hAnsi="Calibri" w:cs="Calibri"/>
              </w:rPr>
              <w:t>%</w:t>
            </w:r>
            <w:r w:rsidRPr="009A73FE">
              <w:rPr>
                <w:rFonts w:ascii="Calibri" w:hAnsi="Calibri" w:cs="Calibri"/>
              </w:rPr>
              <w:br/>
              <w:t>• Very similar pattern to 1-to-1 Strong matches</w:t>
            </w:r>
          </w:p>
        </w:tc>
        <w:tc>
          <w:tcPr>
            <w:tcW w:w="1984" w:type="dxa"/>
          </w:tcPr>
          <w:p w14:paraId="05BFDFBA" w14:textId="11CC0FB9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99.</w:t>
            </w:r>
            <w:r w:rsidR="002F509A" w:rsidRPr="009A73FE">
              <w:rPr>
                <w:rFonts w:ascii="Calibri" w:hAnsi="Calibri" w:cs="Calibri"/>
              </w:rPr>
              <w:t>50</w:t>
            </w:r>
            <w:r w:rsidRPr="009A73FE">
              <w:rPr>
                <w:rFonts w:ascii="Calibri" w:hAnsi="Calibri" w:cs="Calibri"/>
              </w:rPr>
              <w:t>%</w:t>
            </w:r>
          </w:p>
        </w:tc>
      </w:tr>
      <w:tr w:rsidR="006A3998" w:rsidRPr="009A73FE" w14:paraId="0613C666" w14:textId="77777777" w:rsidTr="0070096F">
        <w:tc>
          <w:tcPr>
            <w:tcW w:w="2122" w:type="dxa"/>
          </w:tcPr>
          <w:p w14:paraId="08FB9226" w14:textId="1282B028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Fair </w:t>
            </w:r>
            <w:r w:rsidR="001034FD">
              <w:rPr>
                <w:rFonts w:ascii="Calibri" w:hAnsi="Calibri" w:cs="Calibri"/>
              </w:rPr>
              <w:t>(101298)</w:t>
            </w:r>
          </w:p>
        </w:tc>
        <w:tc>
          <w:tcPr>
            <w:tcW w:w="5244" w:type="dxa"/>
          </w:tcPr>
          <w:p w14:paraId="36227CFE" w14:textId="385DCFC7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 xml:space="preserve">• Name High, </w:t>
            </w:r>
            <w:r w:rsidR="002A1437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2A1437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 xml:space="preserve">ge High, </w:t>
            </w:r>
            <w:r w:rsidR="002A1437" w:rsidRPr="009A73FE">
              <w:rPr>
                <w:rFonts w:ascii="Calibri" w:hAnsi="Calibri" w:cs="Calibri"/>
              </w:rPr>
              <w:t>r</w:t>
            </w:r>
            <w:r w:rsidRPr="009A73FE">
              <w:rPr>
                <w:rFonts w:ascii="Calibri" w:hAnsi="Calibri" w:cs="Calibri"/>
              </w:rPr>
              <w:t>esidence Low/None: 80.54%</w:t>
            </w:r>
            <w:r w:rsidRPr="009A73FE">
              <w:rPr>
                <w:rFonts w:ascii="Calibri" w:hAnsi="Calibri" w:cs="Calibri"/>
              </w:rPr>
              <w:br/>
              <w:t xml:space="preserve">• Name Low, </w:t>
            </w:r>
            <w:r w:rsidR="002A1437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2A1437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 xml:space="preserve">ge High, </w:t>
            </w:r>
            <w:r w:rsidR="002A1437" w:rsidRPr="009A73FE">
              <w:rPr>
                <w:rFonts w:ascii="Calibri" w:hAnsi="Calibri" w:cs="Calibri"/>
              </w:rPr>
              <w:t>r</w:t>
            </w:r>
            <w:r w:rsidRPr="009A73FE">
              <w:rPr>
                <w:rFonts w:ascii="Calibri" w:hAnsi="Calibri" w:cs="Calibri"/>
              </w:rPr>
              <w:t>esidence High/Medium: 6.8</w:t>
            </w:r>
            <w:r w:rsidR="00F453C8" w:rsidRPr="009A73FE">
              <w:rPr>
                <w:rFonts w:ascii="Calibri" w:hAnsi="Calibri" w:cs="Calibri"/>
              </w:rPr>
              <w:t>0</w:t>
            </w:r>
            <w:r w:rsidRPr="009A73FE">
              <w:rPr>
                <w:rFonts w:ascii="Calibri" w:hAnsi="Calibri" w:cs="Calibri"/>
              </w:rPr>
              <w:t>%</w:t>
            </w:r>
            <w:r w:rsidRPr="009A73FE">
              <w:rPr>
                <w:rFonts w:ascii="Calibri" w:hAnsi="Calibri" w:cs="Calibri"/>
              </w:rPr>
              <w:br/>
              <w:t xml:space="preserve">• Name </w:t>
            </w:r>
            <w:r w:rsidR="00686556">
              <w:rPr>
                <w:rFonts w:ascii="Calibri" w:hAnsi="Calibri" w:cs="Calibri" w:hint="eastAsia"/>
              </w:rPr>
              <w:t>High</w:t>
            </w:r>
            <w:r w:rsidRPr="009A73FE">
              <w:rPr>
                <w:rFonts w:ascii="Calibri" w:hAnsi="Calibri" w:cs="Calibri"/>
              </w:rPr>
              <w:t xml:space="preserve">, </w:t>
            </w:r>
            <w:r w:rsidR="002A1437" w:rsidRPr="009A73FE">
              <w:rPr>
                <w:rFonts w:ascii="Calibri" w:hAnsi="Calibri" w:cs="Calibri"/>
              </w:rPr>
              <w:t>g</w:t>
            </w:r>
            <w:r w:rsidRPr="009A73FE">
              <w:rPr>
                <w:rFonts w:ascii="Calibri" w:hAnsi="Calibri" w:cs="Calibri"/>
              </w:rPr>
              <w:t xml:space="preserve">ender High, </w:t>
            </w:r>
            <w:r w:rsidR="002A1437" w:rsidRPr="009A73FE">
              <w:rPr>
                <w:rFonts w:ascii="Calibri" w:hAnsi="Calibri" w:cs="Calibri"/>
              </w:rPr>
              <w:t>a</w:t>
            </w:r>
            <w:r w:rsidRPr="009A73FE">
              <w:rPr>
                <w:rFonts w:ascii="Calibri" w:hAnsi="Calibri" w:cs="Calibri"/>
              </w:rPr>
              <w:t xml:space="preserve">ge </w:t>
            </w:r>
            <w:r w:rsidR="00686556">
              <w:rPr>
                <w:rFonts w:ascii="Calibri" w:hAnsi="Calibri" w:cs="Calibri" w:hint="eastAsia"/>
              </w:rPr>
              <w:t>Medium/Low</w:t>
            </w:r>
            <w:r w:rsidRPr="009A73FE">
              <w:rPr>
                <w:rFonts w:ascii="Calibri" w:hAnsi="Calibri" w:cs="Calibri"/>
              </w:rPr>
              <w:t xml:space="preserve">, </w:t>
            </w:r>
            <w:r w:rsidR="002A1437" w:rsidRPr="009A73FE">
              <w:rPr>
                <w:rFonts w:ascii="Calibri" w:hAnsi="Calibri" w:cs="Calibri"/>
              </w:rPr>
              <w:t>r</w:t>
            </w:r>
            <w:r w:rsidRPr="009A73FE">
              <w:rPr>
                <w:rFonts w:ascii="Calibri" w:hAnsi="Calibri" w:cs="Calibri"/>
              </w:rPr>
              <w:t xml:space="preserve">esidence </w:t>
            </w:r>
            <w:r w:rsidR="00686556">
              <w:rPr>
                <w:rFonts w:ascii="Calibri" w:hAnsi="Calibri" w:cs="Calibri" w:hint="eastAsia"/>
              </w:rPr>
              <w:t>Medium/Low</w:t>
            </w:r>
            <w:r w:rsidRPr="009A73FE">
              <w:rPr>
                <w:rFonts w:ascii="Calibri" w:hAnsi="Calibri" w:cs="Calibri"/>
              </w:rPr>
              <w:t xml:space="preserve">: </w:t>
            </w:r>
            <w:r w:rsidR="00686556">
              <w:rPr>
                <w:rFonts w:ascii="Calibri" w:hAnsi="Calibri" w:cs="Calibri" w:hint="eastAsia"/>
              </w:rPr>
              <w:t>5.67</w:t>
            </w:r>
            <w:r w:rsidRPr="009A73FE">
              <w:rPr>
                <w:rFonts w:ascii="Calibri" w:hAnsi="Calibri" w:cs="Calibri"/>
              </w:rPr>
              <w:t>%</w:t>
            </w:r>
          </w:p>
        </w:tc>
        <w:tc>
          <w:tcPr>
            <w:tcW w:w="1984" w:type="dxa"/>
          </w:tcPr>
          <w:p w14:paraId="6421F729" w14:textId="542F89D7" w:rsidR="006A3998" w:rsidRPr="009A73FE" w:rsidRDefault="006A3998" w:rsidP="0070096F">
            <w:pPr>
              <w:rPr>
                <w:rFonts w:ascii="Calibri" w:hAnsi="Calibri" w:cs="Calibri"/>
              </w:rPr>
            </w:pPr>
            <w:r w:rsidRPr="009A73FE">
              <w:rPr>
                <w:rFonts w:ascii="Calibri" w:hAnsi="Calibri" w:cs="Calibri"/>
              </w:rPr>
              <w:t>85.03%</w:t>
            </w:r>
          </w:p>
        </w:tc>
      </w:tr>
    </w:tbl>
    <w:p w14:paraId="385BE74F" w14:textId="6D017CCF" w:rsidR="00827A02" w:rsidRPr="009A73FE" w:rsidRDefault="006A3998">
      <w:pPr>
        <w:rPr>
          <w:rFonts w:ascii="Calibri" w:hAnsi="Calibri" w:cs="Calibri"/>
        </w:rPr>
      </w:pPr>
      <w:r w:rsidRPr="009A73FE">
        <w:rPr>
          <w:rFonts w:ascii="Calibri" w:hAnsi="Calibri" w:cs="Calibri"/>
        </w:rPr>
        <w:t>Note: Weak matches were not present in 1-to-many resolved data.</w:t>
      </w:r>
    </w:p>
    <w:sectPr w:rsidR="00827A02" w:rsidRPr="009A73FE" w:rsidSect="00376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02"/>
    <w:rsid w:val="000370A9"/>
    <w:rsid w:val="000448A4"/>
    <w:rsid w:val="00075B6B"/>
    <w:rsid w:val="0008146E"/>
    <w:rsid w:val="000B3BB1"/>
    <w:rsid w:val="000C7075"/>
    <w:rsid w:val="001034FD"/>
    <w:rsid w:val="00106206"/>
    <w:rsid w:val="00196A09"/>
    <w:rsid w:val="001F0EF0"/>
    <w:rsid w:val="00202693"/>
    <w:rsid w:val="002104A1"/>
    <w:rsid w:val="002A1437"/>
    <w:rsid w:val="002A2A74"/>
    <w:rsid w:val="002F09FB"/>
    <w:rsid w:val="002F509A"/>
    <w:rsid w:val="002F5A6D"/>
    <w:rsid w:val="00322E0C"/>
    <w:rsid w:val="00376061"/>
    <w:rsid w:val="003A259E"/>
    <w:rsid w:val="003A7797"/>
    <w:rsid w:val="003E0D81"/>
    <w:rsid w:val="003E54F3"/>
    <w:rsid w:val="003F33E4"/>
    <w:rsid w:val="004001DF"/>
    <w:rsid w:val="0046424A"/>
    <w:rsid w:val="0049221F"/>
    <w:rsid w:val="004C6FE5"/>
    <w:rsid w:val="004F4075"/>
    <w:rsid w:val="00525609"/>
    <w:rsid w:val="00537268"/>
    <w:rsid w:val="005815C7"/>
    <w:rsid w:val="005C4F01"/>
    <w:rsid w:val="005E7376"/>
    <w:rsid w:val="0060336D"/>
    <w:rsid w:val="00610205"/>
    <w:rsid w:val="00626903"/>
    <w:rsid w:val="00683582"/>
    <w:rsid w:val="00686556"/>
    <w:rsid w:val="00691906"/>
    <w:rsid w:val="006A3998"/>
    <w:rsid w:val="00707775"/>
    <w:rsid w:val="00722592"/>
    <w:rsid w:val="00795AE0"/>
    <w:rsid w:val="007A5F10"/>
    <w:rsid w:val="007C085D"/>
    <w:rsid w:val="00827A02"/>
    <w:rsid w:val="008551CD"/>
    <w:rsid w:val="00941053"/>
    <w:rsid w:val="009A2E36"/>
    <w:rsid w:val="009A73FE"/>
    <w:rsid w:val="00A10FF1"/>
    <w:rsid w:val="00A658F9"/>
    <w:rsid w:val="00B6674A"/>
    <w:rsid w:val="00BD6BF2"/>
    <w:rsid w:val="00BE054E"/>
    <w:rsid w:val="00C03990"/>
    <w:rsid w:val="00CC21AB"/>
    <w:rsid w:val="00CC6B1C"/>
    <w:rsid w:val="00D27DAA"/>
    <w:rsid w:val="00D63186"/>
    <w:rsid w:val="00DC2720"/>
    <w:rsid w:val="00E03AA2"/>
    <w:rsid w:val="00E520D7"/>
    <w:rsid w:val="00E52216"/>
    <w:rsid w:val="00EA64A9"/>
    <w:rsid w:val="00F453C8"/>
    <w:rsid w:val="00F822FB"/>
    <w:rsid w:val="00F933A4"/>
    <w:rsid w:val="00FA7B3D"/>
    <w:rsid w:val="00FB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A5984"/>
  <w15:chartTrackingRefBased/>
  <w15:docId w15:val="{FEC1C0AC-5A42-40D6-B0F3-E1D56AF6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A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A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5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F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F1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96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33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99169-5203-4515-82E6-2BF1FA8A1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6</TotalTime>
  <Pages>2</Pages>
  <Words>353</Words>
  <Characters>1857</Characters>
  <Application>Microsoft Office Word</Application>
  <DocSecurity>0</DocSecurity>
  <Lines>11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Fang-Wen Nora</dc:creator>
  <cp:keywords/>
  <dc:description/>
  <cp:lastModifiedBy>Lu, Fang-Wen Nora</cp:lastModifiedBy>
  <cp:revision>10</cp:revision>
  <dcterms:created xsi:type="dcterms:W3CDTF">2026-01-12T15:49:00Z</dcterms:created>
  <dcterms:modified xsi:type="dcterms:W3CDTF">2026-01-15T00:49:00Z</dcterms:modified>
</cp:coreProperties>
</file>